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6569BA" w14:textId="77777777" w:rsidR="00A46F08" w:rsidRPr="0021069D" w:rsidRDefault="00A46F08" w:rsidP="00A46F08">
      <w:pPr>
        <w:jc w:val="center"/>
        <w:rPr>
          <w:b/>
        </w:rPr>
      </w:pPr>
      <w:r w:rsidRPr="0021069D">
        <w:rPr>
          <w:b/>
        </w:rPr>
        <w:t>Local Health Department Implementation of</w:t>
      </w:r>
    </w:p>
    <w:p w14:paraId="6C95DEC8" w14:textId="77777777" w:rsidR="00A46F08" w:rsidRPr="0021069D" w:rsidRDefault="00A46F08" w:rsidP="00A46F08">
      <w:pPr>
        <w:jc w:val="center"/>
        <w:rPr>
          <w:b/>
        </w:rPr>
      </w:pPr>
      <w:r w:rsidRPr="0021069D">
        <w:rPr>
          <w:b/>
        </w:rPr>
        <w:t>Michigan Immunization Exemption Law</w:t>
      </w:r>
    </w:p>
    <w:p w14:paraId="4C90932B" w14:textId="77777777" w:rsidR="00A46F08" w:rsidRPr="0021069D" w:rsidRDefault="00A46F08" w:rsidP="00A46F08">
      <w:pPr>
        <w:rPr>
          <w:b/>
        </w:rPr>
      </w:pPr>
    </w:p>
    <w:p w14:paraId="616AC3D7" w14:textId="77777777" w:rsidR="00A46F08" w:rsidRPr="0021069D" w:rsidRDefault="00A46F08" w:rsidP="00A46F08">
      <w:pPr>
        <w:rPr>
          <w:b/>
        </w:rPr>
      </w:pPr>
      <w:r w:rsidRPr="0021069D">
        <w:rPr>
          <w:b/>
        </w:rPr>
        <w:t>PI: Denise Lillvis</w:t>
      </w:r>
    </w:p>
    <w:p w14:paraId="57E80C89" w14:textId="77777777" w:rsidR="00A46F08" w:rsidRPr="0021069D" w:rsidRDefault="00A46F08" w:rsidP="00A46F08">
      <w:pPr>
        <w:rPr>
          <w:b/>
        </w:rPr>
      </w:pPr>
      <w:r w:rsidRPr="0021069D">
        <w:rPr>
          <w:b/>
        </w:rPr>
        <w:t>Faculty Advisor: Peter Jacobson</w:t>
      </w:r>
    </w:p>
    <w:p w14:paraId="7C35C027" w14:textId="77777777" w:rsidR="00A46F08" w:rsidRPr="0021069D" w:rsidRDefault="00A46F08" w:rsidP="00A46F08">
      <w:pPr>
        <w:rPr>
          <w:b/>
        </w:rPr>
      </w:pPr>
      <w:r w:rsidRPr="0021069D">
        <w:rPr>
          <w:b/>
        </w:rPr>
        <w:t>Interview Guide: Local Health Department Staff</w:t>
      </w:r>
    </w:p>
    <w:p w14:paraId="351996F3" w14:textId="095F7369" w:rsidR="00A46F08" w:rsidRPr="0021069D" w:rsidRDefault="00A54A1D" w:rsidP="00A46F08">
      <w:pPr>
        <w:rPr>
          <w:b/>
        </w:rPr>
      </w:pPr>
      <w:r w:rsidRPr="0021069D">
        <w:rPr>
          <w:b/>
        </w:rPr>
        <w:t xml:space="preserve">Version Date: </w:t>
      </w:r>
      <w:r w:rsidR="0001415C">
        <w:rPr>
          <w:b/>
        </w:rPr>
        <w:t>August 22</w:t>
      </w:r>
      <w:r w:rsidR="00A46F08" w:rsidRPr="0021069D">
        <w:rPr>
          <w:b/>
        </w:rPr>
        <w:t>, 2016</w:t>
      </w:r>
    </w:p>
    <w:p w14:paraId="54099AC3" w14:textId="77777777" w:rsidR="00896A57" w:rsidRDefault="00896A57" w:rsidP="00A46F08">
      <w:pPr>
        <w:rPr>
          <w:b/>
        </w:rPr>
      </w:pPr>
    </w:p>
    <w:p w14:paraId="4126D183" w14:textId="6DF0EF1B" w:rsidR="00083997" w:rsidRPr="0021069D" w:rsidRDefault="00083997" w:rsidP="00A46F08">
      <w:pPr>
        <w:rPr>
          <w:b/>
        </w:rPr>
      </w:pPr>
      <w:r>
        <w:rPr>
          <w:b/>
        </w:rPr>
        <w:t>Respondent ID: _________________________</w:t>
      </w:r>
    </w:p>
    <w:p w14:paraId="31C0A8A4" w14:textId="77777777" w:rsidR="00A46F08" w:rsidRPr="0021069D" w:rsidRDefault="00A46F08" w:rsidP="00A46F08"/>
    <w:p w14:paraId="4712768A" w14:textId="77777777" w:rsidR="00A46F08" w:rsidRPr="0021069D" w:rsidRDefault="00A46F08" w:rsidP="00A46F08">
      <w:r w:rsidRPr="0021069D">
        <w:t>Thank you very much for speaking with me today. [</w:t>
      </w:r>
      <w:r w:rsidRPr="0021069D">
        <w:rPr>
          <w:i/>
        </w:rPr>
        <w:t>if consented to record: I have just turned the recorder on</w:t>
      </w:r>
      <w:r w:rsidRPr="0021069D">
        <w:t>]. I am interested in learning about how you implemented the Michigan school waiver law (or exemption law) that took effect in January 2015. I will be asking you questions about what you did initially for 2015, as well as your plans for the 2016-2017 school year.</w:t>
      </w:r>
    </w:p>
    <w:p w14:paraId="52D2D87B" w14:textId="77777777" w:rsidR="00A82B0B" w:rsidRPr="0021069D" w:rsidRDefault="00A82B0B" w:rsidP="00791FDA"/>
    <w:p w14:paraId="31F81ED9" w14:textId="460B61FA" w:rsidR="006D2A0D" w:rsidRPr="0021069D" w:rsidRDefault="006D2A0D" w:rsidP="006D2A0D">
      <w:pPr>
        <w:pStyle w:val="ListParagraph"/>
        <w:numPr>
          <w:ilvl w:val="0"/>
          <w:numId w:val="4"/>
        </w:numPr>
      </w:pPr>
      <w:r w:rsidRPr="0021069D">
        <w:t xml:space="preserve">To start, please tell me a little bit about yourself. What is your professional and educational background? </w:t>
      </w:r>
      <w:r w:rsidR="00260B0C" w:rsidRPr="0021069D">
        <w:t xml:space="preserve">What is your current role in the health department, and how long have you served in this role? </w:t>
      </w:r>
      <w:r w:rsidRPr="0021069D">
        <w:t>[</w:t>
      </w:r>
      <w:r w:rsidR="00793C2C" w:rsidRPr="0021069D">
        <w:t>ORGANIZATIONAL FACTORS</w:t>
      </w:r>
      <w:r w:rsidRPr="0021069D">
        <w:t>]</w:t>
      </w:r>
    </w:p>
    <w:p w14:paraId="29620F77" w14:textId="77777777" w:rsidR="006D2A0D" w:rsidRPr="0021069D" w:rsidRDefault="006D2A0D" w:rsidP="006D2A0D">
      <w:pPr>
        <w:pStyle w:val="ListParagraph"/>
      </w:pPr>
    </w:p>
    <w:p w14:paraId="6BF7F13E" w14:textId="2DDB35F3" w:rsidR="00D578F8" w:rsidRPr="0021069D" w:rsidRDefault="008B6775" w:rsidP="00D578F8">
      <w:pPr>
        <w:pStyle w:val="ListParagraph"/>
        <w:numPr>
          <w:ilvl w:val="0"/>
          <w:numId w:val="4"/>
        </w:numPr>
      </w:pPr>
      <w:r w:rsidRPr="0021069D">
        <w:t xml:space="preserve">In a couple of </w:t>
      </w:r>
      <w:r w:rsidR="00114B11">
        <w:t>words</w:t>
      </w:r>
      <w:r w:rsidRPr="0021069D">
        <w:t>, w</w:t>
      </w:r>
      <w:r w:rsidR="006D2A0D" w:rsidRPr="0021069D">
        <w:t>hat is</w:t>
      </w:r>
      <w:r w:rsidR="008C430E" w:rsidRPr="0021069D">
        <w:t xml:space="preserve"> your role</w:t>
      </w:r>
      <w:r w:rsidR="00A46F08" w:rsidRPr="0021069D">
        <w:t xml:space="preserve"> in implementing the exemption law?</w:t>
      </w:r>
      <w:r w:rsidR="00114B11">
        <w:t xml:space="preserve"> Is it </w:t>
      </w:r>
      <w:r w:rsidR="00750F8A">
        <w:t>managerial, financial, human resources, service delivery, other?</w:t>
      </w:r>
      <w:r w:rsidR="00A46F08" w:rsidRPr="0021069D">
        <w:t xml:space="preserve"> </w:t>
      </w:r>
      <w:r w:rsidR="00D578F8" w:rsidRPr="0021069D">
        <w:t>[</w:t>
      </w:r>
      <w:r w:rsidR="00260B0C" w:rsidRPr="0021069D">
        <w:rPr>
          <w:i/>
        </w:rPr>
        <w:t>Ask if not answered in #1 above.</w:t>
      </w:r>
      <w:r w:rsidR="00A66E43" w:rsidRPr="0021069D">
        <w:t>]</w:t>
      </w:r>
      <w:r w:rsidR="00260B0C" w:rsidRPr="0021069D">
        <w:t xml:space="preserve"> </w:t>
      </w:r>
      <w:r w:rsidR="00A66E43" w:rsidRPr="0021069D">
        <w:t>[</w:t>
      </w:r>
      <w:r w:rsidR="008C430E" w:rsidRPr="0021069D">
        <w:t>SCREENING</w:t>
      </w:r>
      <w:r w:rsidR="00D578F8" w:rsidRPr="0021069D">
        <w:t>]</w:t>
      </w:r>
    </w:p>
    <w:p w14:paraId="6F680887" w14:textId="77777777" w:rsidR="003F3C67" w:rsidRPr="0021069D" w:rsidRDefault="003F3C67"/>
    <w:p w14:paraId="093A1832" w14:textId="14BEE2E6" w:rsidR="00A82B0B" w:rsidRPr="0021069D" w:rsidRDefault="003F3C67">
      <w:pPr>
        <w:rPr>
          <w:b/>
        </w:rPr>
      </w:pPr>
      <w:r w:rsidRPr="0021069D">
        <w:rPr>
          <w:b/>
        </w:rPr>
        <w:t>PROCESS</w:t>
      </w:r>
    </w:p>
    <w:p w14:paraId="2267464F" w14:textId="2F4E9F2D" w:rsidR="00BB0546" w:rsidRPr="0021069D" w:rsidRDefault="003665A2">
      <w:r w:rsidRPr="0021069D">
        <w:t>I’d like to turn to the process of developing the educational session.</w:t>
      </w:r>
    </w:p>
    <w:p w14:paraId="4336FB2C" w14:textId="77777777" w:rsidR="003665A2" w:rsidRPr="0021069D" w:rsidRDefault="003665A2">
      <w:pPr>
        <w:rPr>
          <w:b/>
        </w:rPr>
      </w:pPr>
    </w:p>
    <w:p w14:paraId="33B46F3F" w14:textId="742D4EEF" w:rsidR="00A82B0B" w:rsidRPr="0021069D" w:rsidRDefault="00A82B0B" w:rsidP="00A82B0B">
      <w:pPr>
        <w:pStyle w:val="ListParagraph"/>
        <w:numPr>
          <w:ilvl w:val="0"/>
          <w:numId w:val="4"/>
        </w:numPr>
      </w:pPr>
      <w:r w:rsidRPr="0021069D">
        <w:t xml:space="preserve">Please tell me about the process you used to implement the law. How did you develop the educational session? </w:t>
      </w:r>
      <w:r w:rsidR="00A46F08" w:rsidRPr="0021069D">
        <w:rPr>
          <w:i/>
        </w:rPr>
        <w:t>Probe:</w:t>
      </w:r>
      <w:r w:rsidR="00A46F08" w:rsidRPr="0021069D">
        <w:t xml:space="preserve"> </w:t>
      </w:r>
    </w:p>
    <w:p w14:paraId="0B7D38C9" w14:textId="4B47BDD7" w:rsidR="00397842" w:rsidRPr="002803BB" w:rsidRDefault="00A82B0B" w:rsidP="00397842">
      <w:pPr>
        <w:pStyle w:val="ListParagraph"/>
        <w:numPr>
          <w:ilvl w:val="1"/>
          <w:numId w:val="4"/>
        </w:numPr>
      </w:pPr>
      <w:r w:rsidRPr="0021069D">
        <w:rPr>
          <w:i/>
        </w:rPr>
        <w:t>H</w:t>
      </w:r>
      <w:r w:rsidR="00A46F08" w:rsidRPr="0021069D">
        <w:rPr>
          <w:i/>
        </w:rPr>
        <w:t xml:space="preserve">ow did you decide what to talk about? </w:t>
      </w:r>
    </w:p>
    <w:p w14:paraId="27804681" w14:textId="7F1D8DCA" w:rsidR="00C93FED" w:rsidRPr="0021069D" w:rsidRDefault="00C93FED" w:rsidP="00397842">
      <w:pPr>
        <w:pStyle w:val="ListParagraph"/>
        <w:numPr>
          <w:ilvl w:val="1"/>
          <w:numId w:val="4"/>
        </w:numPr>
      </w:pPr>
      <w:r>
        <w:rPr>
          <w:i/>
        </w:rPr>
        <w:t>What training or materials did you provide to the educators?</w:t>
      </w:r>
    </w:p>
    <w:p w14:paraId="147D5C12" w14:textId="77777777" w:rsidR="00397842" w:rsidRPr="0021069D" w:rsidRDefault="00A46F08" w:rsidP="00397842">
      <w:pPr>
        <w:pStyle w:val="ListParagraph"/>
        <w:numPr>
          <w:ilvl w:val="1"/>
          <w:numId w:val="4"/>
        </w:numPr>
      </w:pPr>
      <w:r w:rsidRPr="0021069D">
        <w:rPr>
          <w:i/>
        </w:rPr>
        <w:t xml:space="preserve">Where did you get your educational materials? </w:t>
      </w:r>
    </w:p>
    <w:p w14:paraId="6F0112EC" w14:textId="2C5F877B" w:rsidR="003F3C67" w:rsidRPr="0021069D" w:rsidRDefault="00A46F08" w:rsidP="00397842">
      <w:pPr>
        <w:pStyle w:val="ListParagraph"/>
        <w:numPr>
          <w:ilvl w:val="1"/>
          <w:numId w:val="4"/>
        </w:numPr>
      </w:pPr>
      <w:r w:rsidRPr="0021069D">
        <w:rPr>
          <w:i/>
        </w:rPr>
        <w:t xml:space="preserve">Did you adapt other materials and processes to fit this law, or did you have to start from scratch? </w:t>
      </w:r>
      <w:r w:rsidR="00A66E43" w:rsidRPr="0021069D">
        <w:t>[PLANNING</w:t>
      </w:r>
      <w:r w:rsidR="003F3C67" w:rsidRPr="0021069D">
        <w:t>]</w:t>
      </w:r>
    </w:p>
    <w:p w14:paraId="173FD9DA" w14:textId="77777777" w:rsidR="00D578F8" w:rsidRPr="0021069D" w:rsidRDefault="00D578F8" w:rsidP="00D578F8"/>
    <w:p w14:paraId="6CCB3CA2" w14:textId="27A32AF0" w:rsidR="00C1651B" w:rsidRPr="0021069D" w:rsidRDefault="00D578F8" w:rsidP="00791FDA">
      <w:pPr>
        <w:pStyle w:val="ListParagraph"/>
        <w:numPr>
          <w:ilvl w:val="0"/>
          <w:numId w:val="4"/>
        </w:numPr>
      </w:pPr>
      <w:r w:rsidRPr="0021069D">
        <w:t xml:space="preserve">How much was the state involved in your </w:t>
      </w:r>
      <w:r w:rsidR="00A46F08" w:rsidRPr="0021069D">
        <w:t xml:space="preserve">session </w:t>
      </w:r>
      <w:r w:rsidRPr="0021069D">
        <w:t xml:space="preserve">planning? </w:t>
      </w:r>
      <w:r w:rsidR="00D4446E">
        <w:t>Did</w:t>
      </w:r>
      <w:r w:rsidR="00D4446E" w:rsidRPr="00421316">
        <w:t xml:space="preserve"> the state provided written guidance or other policy statements that might indicate </w:t>
      </w:r>
      <w:r w:rsidR="00D4446E">
        <w:t>how much</w:t>
      </w:r>
      <w:r w:rsidR="00D4446E" w:rsidRPr="00421316">
        <w:t xml:space="preserve"> discretion</w:t>
      </w:r>
      <w:r w:rsidR="00D4446E">
        <w:t xml:space="preserve"> you were being given to implement the policy?</w:t>
      </w:r>
      <w:r w:rsidR="00D4446E" w:rsidRPr="0021069D">
        <w:t xml:space="preserve"> </w:t>
      </w:r>
      <w:r w:rsidR="00C1651B" w:rsidRPr="0021069D">
        <w:t>[DISCRETION</w:t>
      </w:r>
      <w:r w:rsidR="00793C2C" w:rsidRPr="0021069D">
        <w:t>/INSTITUTIONAL FACTORS</w:t>
      </w:r>
      <w:r w:rsidR="00C1651B" w:rsidRPr="0021069D">
        <w:t>]</w:t>
      </w:r>
    </w:p>
    <w:p w14:paraId="6D006077" w14:textId="77777777" w:rsidR="009B31CA" w:rsidRPr="0021069D" w:rsidRDefault="009B31CA" w:rsidP="009B31CA"/>
    <w:p w14:paraId="2BD60AC5" w14:textId="00751CE8" w:rsidR="00397842" w:rsidRPr="0021069D" w:rsidRDefault="00D62A81" w:rsidP="00397842">
      <w:pPr>
        <w:pStyle w:val="ListParagraph"/>
        <w:numPr>
          <w:ilvl w:val="0"/>
          <w:numId w:val="4"/>
        </w:numPr>
      </w:pPr>
      <w:r>
        <w:t xml:space="preserve">What role did the following individuals play in developing your department’s educational session? </w:t>
      </w:r>
      <w:r w:rsidR="009B31CA" w:rsidRPr="0021069D">
        <w:rPr>
          <w:i/>
        </w:rPr>
        <w:t xml:space="preserve">Probe: </w:t>
      </w:r>
      <w:r w:rsidR="00D27E47" w:rsidRPr="0021069D">
        <w:rPr>
          <w:i/>
        </w:rPr>
        <w:t>What feedback or guidance did you solicit from</w:t>
      </w:r>
      <w:r w:rsidR="00397842" w:rsidRPr="0021069D">
        <w:rPr>
          <w:i/>
        </w:rPr>
        <w:t>:</w:t>
      </w:r>
    </w:p>
    <w:p w14:paraId="7BA6926C" w14:textId="2F28BEA7" w:rsidR="00F239A1" w:rsidRPr="0021069D" w:rsidRDefault="00F239A1" w:rsidP="00397842">
      <w:pPr>
        <w:pStyle w:val="ListParagraph"/>
        <w:numPr>
          <w:ilvl w:val="1"/>
          <w:numId w:val="4"/>
        </w:numPr>
        <w:rPr>
          <w:i/>
        </w:rPr>
      </w:pPr>
      <w:r w:rsidRPr="0021069D">
        <w:rPr>
          <w:i/>
        </w:rPr>
        <w:t>State officials or state employees</w:t>
      </w:r>
      <w:r w:rsidR="00353E33">
        <w:rPr>
          <w:i/>
        </w:rPr>
        <w:t xml:space="preserve"> (if not addressed above)</w:t>
      </w:r>
    </w:p>
    <w:p w14:paraId="75079A70" w14:textId="442421CC" w:rsidR="00397842" w:rsidRPr="0021069D" w:rsidRDefault="00F239A1" w:rsidP="00397842">
      <w:pPr>
        <w:pStyle w:val="ListParagraph"/>
        <w:numPr>
          <w:ilvl w:val="1"/>
          <w:numId w:val="4"/>
        </w:numPr>
      </w:pPr>
      <w:r w:rsidRPr="0021069D">
        <w:rPr>
          <w:i/>
        </w:rPr>
        <w:t>Officials or staff within your own health department</w:t>
      </w:r>
    </w:p>
    <w:p w14:paraId="6DFAA8A1" w14:textId="7657A874" w:rsidR="00F239A1" w:rsidRPr="0021069D" w:rsidRDefault="00F239A1" w:rsidP="00397842">
      <w:pPr>
        <w:pStyle w:val="ListParagraph"/>
        <w:numPr>
          <w:ilvl w:val="1"/>
          <w:numId w:val="4"/>
        </w:numPr>
      </w:pPr>
      <w:r w:rsidRPr="0021069D">
        <w:rPr>
          <w:i/>
        </w:rPr>
        <w:t>Officials or staff at another county health department</w:t>
      </w:r>
    </w:p>
    <w:p w14:paraId="6BE601EB" w14:textId="27E2948C" w:rsidR="00A54A1D" w:rsidRPr="0021069D" w:rsidRDefault="00A54A1D" w:rsidP="00397842">
      <w:pPr>
        <w:pStyle w:val="ListParagraph"/>
        <w:numPr>
          <w:ilvl w:val="1"/>
          <w:numId w:val="4"/>
        </w:numPr>
      </w:pPr>
      <w:r w:rsidRPr="0021069D">
        <w:rPr>
          <w:i/>
        </w:rPr>
        <w:t>Professional association</w:t>
      </w:r>
      <w:r w:rsidR="00124806">
        <w:rPr>
          <w:i/>
        </w:rPr>
        <w:t xml:space="preserve"> members</w:t>
      </w:r>
    </w:p>
    <w:p w14:paraId="11BF2119" w14:textId="579A354E" w:rsidR="00397842" w:rsidRPr="0021069D" w:rsidRDefault="00F239A1" w:rsidP="00397842">
      <w:pPr>
        <w:pStyle w:val="ListParagraph"/>
        <w:numPr>
          <w:ilvl w:val="1"/>
          <w:numId w:val="4"/>
        </w:numPr>
      </w:pPr>
      <w:r w:rsidRPr="0021069D">
        <w:rPr>
          <w:i/>
        </w:rPr>
        <w:t>S</w:t>
      </w:r>
      <w:r w:rsidR="00397842" w:rsidRPr="0021069D">
        <w:rPr>
          <w:i/>
        </w:rPr>
        <w:t>chools or school officials</w:t>
      </w:r>
    </w:p>
    <w:p w14:paraId="2AD45C5D" w14:textId="77777777" w:rsidR="00DD04CD" w:rsidRPr="002803BB" w:rsidRDefault="00F239A1" w:rsidP="00397842">
      <w:pPr>
        <w:pStyle w:val="ListParagraph"/>
        <w:numPr>
          <w:ilvl w:val="1"/>
          <w:numId w:val="4"/>
        </w:numPr>
      </w:pPr>
      <w:r w:rsidRPr="0021069D">
        <w:rPr>
          <w:i/>
        </w:rPr>
        <w:lastRenderedPageBreak/>
        <w:t>Health care professionals</w:t>
      </w:r>
      <w:r w:rsidR="00D27E47" w:rsidRPr="0021069D">
        <w:rPr>
          <w:i/>
        </w:rPr>
        <w:t xml:space="preserve"> in the community</w:t>
      </w:r>
      <w:r w:rsidRPr="0021069D">
        <w:rPr>
          <w:i/>
        </w:rPr>
        <w:t xml:space="preserve"> such as physicians or nurses</w:t>
      </w:r>
      <w:r w:rsidR="00D27E47" w:rsidRPr="0021069D">
        <w:rPr>
          <w:i/>
        </w:rPr>
        <w:t>?</w:t>
      </w:r>
      <w:r w:rsidR="009B31CA" w:rsidRPr="0021069D">
        <w:rPr>
          <w:i/>
        </w:rPr>
        <w:t xml:space="preserve"> </w:t>
      </w:r>
    </w:p>
    <w:p w14:paraId="4281A327" w14:textId="296D19B3" w:rsidR="009B31CA" w:rsidRPr="0021069D" w:rsidRDefault="00DD04CD" w:rsidP="00DD04CD">
      <w:pPr>
        <w:pStyle w:val="ListParagraph"/>
        <w:numPr>
          <w:ilvl w:val="1"/>
          <w:numId w:val="4"/>
        </w:numPr>
      </w:pPr>
      <w:r w:rsidRPr="0021069D">
        <w:rPr>
          <w:i/>
        </w:rPr>
        <w:t>Community members</w:t>
      </w:r>
      <w:r>
        <w:rPr>
          <w:i/>
        </w:rPr>
        <w:t xml:space="preserve"> </w:t>
      </w:r>
      <w:r w:rsidR="00580B11" w:rsidRPr="0021069D">
        <w:t>[ENGAGEMENT</w:t>
      </w:r>
      <w:r w:rsidR="009B31CA" w:rsidRPr="0021069D">
        <w:t>]</w:t>
      </w:r>
    </w:p>
    <w:p w14:paraId="025CD4A1" w14:textId="77777777" w:rsidR="00BB0546" w:rsidRPr="0021069D" w:rsidRDefault="00BB0546" w:rsidP="00BB0546"/>
    <w:p w14:paraId="02B18873" w14:textId="597FB2E1" w:rsidR="00C2287C" w:rsidRPr="0021069D" w:rsidRDefault="000F199F" w:rsidP="00C2287C">
      <w:pPr>
        <w:pStyle w:val="ListParagraph"/>
        <w:numPr>
          <w:ilvl w:val="0"/>
          <w:numId w:val="4"/>
        </w:numPr>
      </w:pPr>
      <w:r w:rsidRPr="0021069D">
        <w:t>Is childhood vaccination a charged or hot button issue in the area served by your LHD? Why or why not? In what ways did this affect how you approached the sessions?</w:t>
      </w:r>
      <w:r w:rsidR="00793C2C" w:rsidRPr="0021069D">
        <w:t xml:space="preserve"> [POLITICAL FACTORS]</w:t>
      </w:r>
      <w:r w:rsidR="00C2287C">
        <w:t xml:space="preserve"> </w:t>
      </w:r>
      <w:r w:rsidR="00C2287C" w:rsidRPr="00C93FED">
        <w:rPr>
          <w:i/>
        </w:rPr>
        <w:t xml:space="preserve">Probe: </w:t>
      </w:r>
      <w:r w:rsidR="00C93FED">
        <w:rPr>
          <w:i/>
        </w:rPr>
        <w:t>What is the role of</w:t>
      </w:r>
      <w:r w:rsidR="00C2287C" w:rsidRPr="00C93FED">
        <w:rPr>
          <w:i/>
        </w:rPr>
        <w:t xml:space="preserve"> vaccine-critical groups in your community?</w:t>
      </w:r>
      <w:r w:rsidR="0040056B">
        <w:rPr>
          <w:i/>
        </w:rPr>
        <w:t xml:space="preserve"> In what ways has their presence affected implementation of this rule?</w:t>
      </w:r>
    </w:p>
    <w:p w14:paraId="21FDD6F1" w14:textId="77777777" w:rsidR="000F199F" w:rsidRPr="0021069D" w:rsidRDefault="000F199F" w:rsidP="000F199F">
      <w:pPr>
        <w:pStyle w:val="ListParagraph"/>
        <w:rPr>
          <w:i/>
        </w:rPr>
      </w:pPr>
    </w:p>
    <w:p w14:paraId="0C9004DC" w14:textId="2EF13809" w:rsidR="00720AE7" w:rsidRDefault="00720AE7" w:rsidP="00720AE7">
      <w:pPr>
        <w:pStyle w:val="ListParagraph"/>
        <w:numPr>
          <w:ilvl w:val="0"/>
          <w:numId w:val="4"/>
        </w:numPr>
      </w:pPr>
      <w:r>
        <w:t>What were your top considerations when</w:t>
      </w:r>
      <w:r w:rsidR="00BB0546" w:rsidRPr="0021069D">
        <w:t xml:space="preserve"> designing the education sessions? [</w:t>
      </w:r>
      <w:r w:rsidR="00A66E43" w:rsidRPr="0021069D">
        <w:t>O</w:t>
      </w:r>
      <w:r w:rsidR="00793C2C" w:rsidRPr="0021069D">
        <w:t xml:space="preserve">/ </w:t>
      </w:r>
      <w:r w:rsidR="00A66E43" w:rsidRPr="0021069D">
        <w:t>I</w:t>
      </w:r>
      <w:r w:rsidR="00793C2C" w:rsidRPr="0021069D">
        <w:t xml:space="preserve">/ </w:t>
      </w:r>
      <w:r w:rsidR="00A66E43" w:rsidRPr="0021069D">
        <w:t>P</w:t>
      </w:r>
      <w:r w:rsidR="00793C2C" w:rsidRPr="0021069D">
        <w:t xml:space="preserve"> FACTORS</w:t>
      </w:r>
      <w:r w:rsidR="00BB0546" w:rsidRPr="0021069D">
        <w:t>]</w:t>
      </w:r>
      <w:r w:rsidR="00147254" w:rsidRPr="0021069D">
        <w:t xml:space="preserve"> </w:t>
      </w:r>
    </w:p>
    <w:p w14:paraId="74917DB2" w14:textId="49E77546" w:rsidR="00720AE7" w:rsidRPr="002803BB" w:rsidRDefault="00720AE7" w:rsidP="002803BB">
      <w:pPr>
        <w:pStyle w:val="ListParagraph"/>
        <w:numPr>
          <w:ilvl w:val="1"/>
          <w:numId w:val="4"/>
        </w:numPr>
        <w:rPr>
          <w:i/>
        </w:rPr>
      </w:pPr>
      <w:r w:rsidRPr="002803BB">
        <w:rPr>
          <w:i/>
        </w:rPr>
        <w:t>Resources (Staffing/Financing)</w:t>
      </w:r>
    </w:p>
    <w:p w14:paraId="06DF91C2" w14:textId="4F8AE84E" w:rsidR="00720AE7" w:rsidRDefault="00720AE7" w:rsidP="002803BB">
      <w:pPr>
        <w:pStyle w:val="ListParagraph"/>
        <w:numPr>
          <w:ilvl w:val="1"/>
          <w:numId w:val="4"/>
        </w:numPr>
        <w:rPr>
          <w:i/>
        </w:rPr>
      </w:pPr>
      <w:r w:rsidRPr="002803BB">
        <w:rPr>
          <w:i/>
        </w:rPr>
        <w:t>Constituent needs</w:t>
      </w:r>
    </w:p>
    <w:p w14:paraId="1EFEC511" w14:textId="2EDAD0A7" w:rsidR="00720AE7" w:rsidRDefault="00720AE7" w:rsidP="002803BB">
      <w:pPr>
        <w:pStyle w:val="ListParagraph"/>
        <w:numPr>
          <w:ilvl w:val="1"/>
          <w:numId w:val="4"/>
        </w:numPr>
        <w:rPr>
          <w:i/>
        </w:rPr>
      </w:pPr>
      <w:r>
        <w:rPr>
          <w:i/>
        </w:rPr>
        <w:t>Competing priorities</w:t>
      </w:r>
    </w:p>
    <w:p w14:paraId="7B4BD809" w14:textId="2424B992" w:rsidR="00720AE7" w:rsidRDefault="00720AE7" w:rsidP="002803BB">
      <w:pPr>
        <w:pStyle w:val="ListParagraph"/>
        <w:numPr>
          <w:ilvl w:val="1"/>
          <w:numId w:val="4"/>
        </w:numPr>
        <w:rPr>
          <w:i/>
        </w:rPr>
      </w:pPr>
      <w:r>
        <w:rPr>
          <w:i/>
        </w:rPr>
        <w:t xml:space="preserve">Other organizational </w:t>
      </w:r>
      <w:r w:rsidR="00BB7FAC">
        <w:rPr>
          <w:i/>
        </w:rPr>
        <w:t>factors or trends</w:t>
      </w:r>
    </w:p>
    <w:p w14:paraId="27ABC39D" w14:textId="2AB8A9F8" w:rsidR="00720AE7" w:rsidRPr="002803BB" w:rsidRDefault="00BB7FAC" w:rsidP="002803BB">
      <w:pPr>
        <w:pStyle w:val="ListParagraph"/>
        <w:numPr>
          <w:ilvl w:val="1"/>
          <w:numId w:val="4"/>
        </w:numPr>
        <w:rPr>
          <w:i/>
        </w:rPr>
      </w:pPr>
      <w:r>
        <w:rPr>
          <w:i/>
        </w:rPr>
        <w:t>Other external factors or trends</w:t>
      </w:r>
    </w:p>
    <w:p w14:paraId="7EF7D03C" w14:textId="77777777" w:rsidR="000F199F" w:rsidRPr="0021069D" w:rsidRDefault="000F199F" w:rsidP="000F199F">
      <w:pPr>
        <w:pStyle w:val="ListParagraph"/>
      </w:pPr>
    </w:p>
    <w:p w14:paraId="1B98387E" w14:textId="77777777" w:rsidR="003F3C67" w:rsidRPr="0021069D" w:rsidRDefault="00D578F8" w:rsidP="003F3C67">
      <w:pPr>
        <w:rPr>
          <w:b/>
          <w:i/>
        </w:rPr>
      </w:pPr>
      <w:r w:rsidRPr="0021069D">
        <w:rPr>
          <w:b/>
        </w:rPr>
        <w:t>STRUCTURE/CHARACTERISTICS</w:t>
      </w:r>
    </w:p>
    <w:p w14:paraId="39BBFB43" w14:textId="63176F3C" w:rsidR="00D578F8" w:rsidRPr="0021069D" w:rsidRDefault="00D27E47" w:rsidP="003F3C67">
      <w:r w:rsidRPr="0021069D">
        <w:t>Now, I’d like to talk a bit about the</w:t>
      </w:r>
      <w:r w:rsidR="00F55F81" w:rsidRPr="0021069D">
        <w:t xml:space="preserve"> educational</w:t>
      </w:r>
      <w:r w:rsidRPr="0021069D">
        <w:t xml:space="preserve"> sessions themselves.</w:t>
      </w:r>
    </w:p>
    <w:p w14:paraId="62D9CD99" w14:textId="77777777" w:rsidR="00D27E47" w:rsidRPr="0021069D" w:rsidRDefault="00D27E47" w:rsidP="003F3C67"/>
    <w:p w14:paraId="280C5880" w14:textId="77777777" w:rsidR="00397842" w:rsidRPr="0021069D" w:rsidRDefault="003665A2" w:rsidP="00397842">
      <w:pPr>
        <w:pStyle w:val="ListParagraph"/>
        <w:numPr>
          <w:ilvl w:val="0"/>
          <w:numId w:val="4"/>
        </w:numPr>
      </w:pPr>
      <w:r w:rsidRPr="0021069D">
        <w:t>I</w:t>
      </w:r>
      <w:r w:rsidR="00D27E47" w:rsidRPr="0021069D">
        <w:t>t would be helpful for me if you could please</w:t>
      </w:r>
      <w:r w:rsidR="00A46F08" w:rsidRPr="0021069D">
        <w:t xml:space="preserve"> describe the education session. </w:t>
      </w:r>
      <w:r w:rsidR="00A46F08" w:rsidRPr="0021069D">
        <w:rPr>
          <w:i/>
        </w:rPr>
        <w:t xml:space="preserve">Probe: </w:t>
      </w:r>
    </w:p>
    <w:p w14:paraId="68C1D2E3" w14:textId="77777777" w:rsidR="00397842" w:rsidRPr="002803BB" w:rsidRDefault="00A46F08" w:rsidP="00397842">
      <w:pPr>
        <w:pStyle w:val="ListParagraph"/>
        <w:numPr>
          <w:ilvl w:val="1"/>
          <w:numId w:val="4"/>
        </w:numPr>
      </w:pPr>
      <w:r w:rsidRPr="0021069D">
        <w:rPr>
          <w:i/>
        </w:rPr>
        <w:t xml:space="preserve">Is it in-person? </w:t>
      </w:r>
    </w:p>
    <w:p w14:paraId="1023AB52" w14:textId="41AB0F56" w:rsidR="00750F8A" w:rsidRPr="002803BB" w:rsidRDefault="00750F8A" w:rsidP="00397842">
      <w:pPr>
        <w:pStyle w:val="ListParagraph"/>
        <w:numPr>
          <w:ilvl w:val="1"/>
          <w:numId w:val="4"/>
        </w:numPr>
      </w:pPr>
      <w:r>
        <w:rPr>
          <w:i/>
        </w:rPr>
        <w:t>Is it one-on-one or in a group?</w:t>
      </w:r>
    </w:p>
    <w:p w14:paraId="43702E3F" w14:textId="5A783806" w:rsidR="00750F8A" w:rsidRPr="0021069D" w:rsidRDefault="00750F8A" w:rsidP="00397842">
      <w:pPr>
        <w:pStyle w:val="ListParagraph"/>
        <w:numPr>
          <w:ilvl w:val="1"/>
          <w:numId w:val="4"/>
        </w:numPr>
      </w:pPr>
      <w:r>
        <w:rPr>
          <w:i/>
        </w:rPr>
        <w:t>Are parents required to bring their children?</w:t>
      </w:r>
    </w:p>
    <w:p w14:paraId="3FCA1D21" w14:textId="4291797A" w:rsidR="00397842" w:rsidRDefault="00D473CF" w:rsidP="00397842">
      <w:pPr>
        <w:pStyle w:val="ListParagraph"/>
        <w:numPr>
          <w:ilvl w:val="1"/>
          <w:numId w:val="4"/>
        </w:numPr>
        <w:rPr>
          <w:i/>
        </w:rPr>
      </w:pPr>
      <w:r w:rsidRPr="002803BB">
        <w:rPr>
          <w:i/>
        </w:rPr>
        <w:t>Are they held during the day, in the evenings, or on weekends?</w:t>
      </w:r>
    </w:p>
    <w:p w14:paraId="3E291E5C" w14:textId="6FE9891A" w:rsidR="00D473CF" w:rsidRPr="002803BB" w:rsidRDefault="00D473CF" w:rsidP="00397842">
      <w:pPr>
        <w:pStyle w:val="ListParagraph"/>
        <w:numPr>
          <w:ilvl w:val="1"/>
          <w:numId w:val="4"/>
        </w:numPr>
        <w:rPr>
          <w:i/>
        </w:rPr>
      </w:pPr>
      <w:r>
        <w:rPr>
          <w:i/>
        </w:rPr>
        <w:t>Did you see any individuals that lived outside your county at your sessions?</w:t>
      </w:r>
    </w:p>
    <w:p w14:paraId="3B75D887" w14:textId="77777777" w:rsidR="0045682C" w:rsidRPr="0021069D" w:rsidRDefault="00397842" w:rsidP="00397842">
      <w:pPr>
        <w:pStyle w:val="ListParagraph"/>
        <w:numPr>
          <w:ilvl w:val="1"/>
          <w:numId w:val="4"/>
        </w:numPr>
      </w:pPr>
      <w:r w:rsidRPr="0021069D">
        <w:rPr>
          <w:i/>
        </w:rPr>
        <w:t>W</w:t>
      </w:r>
      <w:r w:rsidR="00A46F08" w:rsidRPr="0021069D">
        <w:rPr>
          <w:i/>
        </w:rPr>
        <w:t xml:space="preserve">hat materials are provided? </w:t>
      </w:r>
    </w:p>
    <w:p w14:paraId="708BE140" w14:textId="77777777" w:rsidR="0045682C" w:rsidRPr="0021069D" w:rsidRDefault="00A46F08" w:rsidP="0045682C">
      <w:pPr>
        <w:pStyle w:val="ListParagraph"/>
        <w:numPr>
          <w:ilvl w:val="1"/>
          <w:numId w:val="4"/>
        </w:numPr>
      </w:pPr>
      <w:r w:rsidRPr="0021069D">
        <w:rPr>
          <w:i/>
        </w:rPr>
        <w:t>Is it primarily a presentation, more of a Q/A,</w:t>
      </w:r>
      <w:r w:rsidR="0045682C" w:rsidRPr="0021069D">
        <w:rPr>
          <w:i/>
        </w:rPr>
        <w:t xml:space="preserve"> or</w:t>
      </w:r>
      <w:r w:rsidRPr="0021069D">
        <w:rPr>
          <w:i/>
        </w:rPr>
        <w:t xml:space="preserve"> a discussion with parents?</w:t>
      </w:r>
    </w:p>
    <w:p w14:paraId="4B5ADE2B" w14:textId="77777777" w:rsidR="0045682C" w:rsidRPr="0021069D" w:rsidRDefault="00A46F08" w:rsidP="0045682C">
      <w:pPr>
        <w:pStyle w:val="ListParagraph"/>
        <w:numPr>
          <w:ilvl w:val="1"/>
          <w:numId w:val="4"/>
        </w:numPr>
      </w:pPr>
      <w:r w:rsidRPr="0021069D">
        <w:rPr>
          <w:i/>
        </w:rPr>
        <w:t xml:space="preserve"> How long do the sessions take on average? </w:t>
      </w:r>
    </w:p>
    <w:p w14:paraId="31A02D4D" w14:textId="77777777" w:rsidR="0045682C" w:rsidRPr="0021069D" w:rsidRDefault="00A46F08" w:rsidP="0045682C">
      <w:pPr>
        <w:pStyle w:val="ListParagraph"/>
        <w:numPr>
          <w:ilvl w:val="1"/>
          <w:numId w:val="4"/>
        </w:numPr>
      </w:pPr>
      <w:r w:rsidRPr="0021069D">
        <w:rPr>
          <w:i/>
        </w:rPr>
        <w:t xml:space="preserve">How many education sessions have you delivered? </w:t>
      </w:r>
    </w:p>
    <w:p w14:paraId="71DBC400" w14:textId="3BDFB2CA" w:rsidR="00A46F08" w:rsidRPr="0021069D" w:rsidRDefault="00A46F08" w:rsidP="0045682C">
      <w:pPr>
        <w:pStyle w:val="ListParagraph"/>
        <w:numPr>
          <w:ilvl w:val="1"/>
          <w:numId w:val="4"/>
        </w:numPr>
      </w:pPr>
      <w:r w:rsidRPr="0021069D">
        <w:rPr>
          <w:i/>
        </w:rPr>
        <w:t>When was the first one held?</w:t>
      </w:r>
      <w:r w:rsidR="00580B11" w:rsidRPr="0021069D">
        <w:rPr>
          <w:i/>
        </w:rPr>
        <w:t xml:space="preserve"> </w:t>
      </w:r>
      <w:r w:rsidR="00580B11" w:rsidRPr="0021069D">
        <w:t>[VARIATION]</w:t>
      </w:r>
    </w:p>
    <w:p w14:paraId="16FB1A48" w14:textId="77777777" w:rsidR="00A46F08" w:rsidRPr="0021069D" w:rsidRDefault="00A46F08" w:rsidP="00A46F08">
      <w:pPr>
        <w:pStyle w:val="ListParagraph"/>
      </w:pPr>
    </w:p>
    <w:p w14:paraId="3A2BED63" w14:textId="6A22C7D8" w:rsidR="003F3C67" w:rsidRPr="0021069D" w:rsidRDefault="003F3C67" w:rsidP="00791FDA">
      <w:pPr>
        <w:pStyle w:val="ListParagraph"/>
        <w:numPr>
          <w:ilvl w:val="0"/>
          <w:numId w:val="4"/>
        </w:numPr>
      </w:pPr>
      <w:r w:rsidRPr="0021069D">
        <w:t xml:space="preserve">What funding </w:t>
      </w:r>
      <w:r w:rsidR="00BB0546" w:rsidRPr="0021069D">
        <w:t>is</w:t>
      </w:r>
      <w:r w:rsidRPr="0021069D">
        <w:t xml:space="preserve"> available for the sessions</w:t>
      </w:r>
      <w:r w:rsidR="00F44F1B" w:rsidRPr="0021069D">
        <w:t>, perhaps from the state or county government</w:t>
      </w:r>
      <w:r w:rsidRPr="0021069D">
        <w:t>?</w:t>
      </w:r>
      <w:r w:rsidR="00A46F08" w:rsidRPr="0021069D">
        <w:t xml:space="preserve"> Alternately, how much </w:t>
      </w:r>
      <w:r w:rsidR="00BB0546" w:rsidRPr="0021069D">
        <w:t>does</w:t>
      </w:r>
      <w:r w:rsidR="00A46F08" w:rsidRPr="0021069D">
        <w:t xml:space="preserve"> it cost to implement the policy?</w:t>
      </w:r>
      <w:r w:rsidRPr="0021069D">
        <w:t xml:space="preserve"> [RESOURCES</w:t>
      </w:r>
      <w:r w:rsidR="00793C2C" w:rsidRPr="0021069D">
        <w:t>/ ORGANIZATIONAL FACTORS</w:t>
      </w:r>
      <w:r w:rsidRPr="0021069D">
        <w:t>]</w:t>
      </w:r>
    </w:p>
    <w:p w14:paraId="423EAF67" w14:textId="77777777" w:rsidR="003F3C67" w:rsidRPr="0021069D" w:rsidRDefault="003F3C67" w:rsidP="003F3C67"/>
    <w:p w14:paraId="79DBE459" w14:textId="5359924B" w:rsidR="003F3C67" w:rsidRPr="0021069D" w:rsidRDefault="00F44F1B" w:rsidP="00791FDA">
      <w:pPr>
        <w:pStyle w:val="ListParagraph"/>
        <w:numPr>
          <w:ilvl w:val="0"/>
          <w:numId w:val="4"/>
        </w:numPr>
      </w:pPr>
      <w:r w:rsidRPr="0021069D">
        <w:t>How many health department staff members deliver the sessions, and h</w:t>
      </w:r>
      <w:r w:rsidR="003F3C67" w:rsidRPr="0021069D">
        <w:t xml:space="preserve">ow </w:t>
      </w:r>
      <w:r w:rsidR="00BB0546" w:rsidRPr="0021069D">
        <w:t>do</w:t>
      </w:r>
      <w:r w:rsidR="003F3C67" w:rsidRPr="0021069D">
        <w:t xml:space="preserve"> you find staff for the education session? </w:t>
      </w:r>
      <w:r w:rsidR="00791FDA" w:rsidRPr="0021069D">
        <w:t xml:space="preserve">How </w:t>
      </w:r>
      <w:r w:rsidR="00BB0546" w:rsidRPr="0021069D">
        <w:t>does implementing</w:t>
      </w:r>
      <w:r w:rsidR="00791FDA" w:rsidRPr="0021069D">
        <w:t xml:space="preserve"> the law affect your workflow? </w:t>
      </w:r>
      <w:r w:rsidR="003F3C67" w:rsidRPr="0021069D">
        <w:t>[RESOURCES</w:t>
      </w:r>
      <w:r w:rsidR="00793C2C" w:rsidRPr="0021069D">
        <w:t>/ ORGANIZATIONAL FACTORS</w:t>
      </w:r>
      <w:r w:rsidR="003F3C67" w:rsidRPr="0021069D">
        <w:t>]</w:t>
      </w:r>
    </w:p>
    <w:p w14:paraId="03D413AF" w14:textId="77777777" w:rsidR="003F3C67" w:rsidRPr="0021069D" w:rsidRDefault="003F3C67" w:rsidP="003F3C67"/>
    <w:p w14:paraId="7A03E308" w14:textId="77777777" w:rsidR="003F3C67" w:rsidRPr="0021069D" w:rsidRDefault="003F3C67" w:rsidP="00791FDA">
      <w:pPr>
        <w:pStyle w:val="ListParagraph"/>
        <w:numPr>
          <w:ilvl w:val="0"/>
          <w:numId w:val="4"/>
        </w:numPr>
      </w:pPr>
      <w:r w:rsidRPr="0021069D">
        <w:t xml:space="preserve">How </w:t>
      </w:r>
      <w:r w:rsidR="00BB0546" w:rsidRPr="0021069D">
        <w:t>do</w:t>
      </w:r>
      <w:r w:rsidRPr="0021069D">
        <w:t xml:space="preserve"> parents find out about the required session? What was the health department’s role in raising awareness about the requirement? [COMMUNICATIONS]</w:t>
      </w:r>
    </w:p>
    <w:p w14:paraId="0229AE89" w14:textId="77777777" w:rsidR="003F3C67" w:rsidRPr="0021069D" w:rsidRDefault="003F3C67" w:rsidP="003F3C67">
      <w:pPr>
        <w:pStyle w:val="ListParagraph"/>
      </w:pPr>
    </w:p>
    <w:p w14:paraId="14195E5E" w14:textId="77777777" w:rsidR="003F3C67" w:rsidRPr="0021069D" w:rsidRDefault="003F3C67" w:rsidP="00791FDA">
      <w:pPr>
        <w:pStyle w:val="ListParagraph"/>
        <w:numPr>
          <w:ilvl w:val="0"/>
          <w:numId w:val="4"/>
        </w:numPr>
      </w:pPr>
      <w:r w:rsidRPr="0021069D">
        <w:t xml:space="preserve">What </w:t>
      </w:r>
      <w:r w:rsidR="00BB0546" w:rsidRPr="0021069D">
        <w:t>are</w:t>
      </w:r>
      <w:r w:rsidRPr="0021069D">
        <w:t xml:space="preserve"> the goals </w:t>
      </w:r>
      <w:r w:rsidR="00D578F8" w:rsidRPr="0021069D">
        <w:t xml:space="preserve">or objectives </w:t>
      </w:r>
      <w:r w:rsidRPr="0021069D">
        <w:t>of the session [GOALS*]</w:t>
      </w:r>
    </w:p>
    <w:p w14:paraId="2C45F027" w14:textId="77777777" w:rsidR="00791FDA" w:rsidRPr="0021069D" w:rsidRDefault="00791FDA" w:rsidP="00791FDA"/>
    <w:p w14:paraId="121AD4E6" w14:textId="223ECE6F" w:rsidR="00791FDA" w:rsidRPr="0021069D" w:rsidRDefault="00791FDA" w:rsidP="00791FDA">
      <w:pPr>
        <w:pStyle w:val="ListParagraph"/>
        <w:numPr>
          <w:ilvl w:val="0"/>
          <w:numId w:val="4"/>
        </w:numPr>
      </w:pPr>
      <w:r w:rsidRPr="0021069D">
        <w:lastRenderedPageBreak/>
        <w:t>Who holds you accountable for these goals or objectives? When you think of this pol</w:t>
      </w:r>
      <w:r w:rsidR="00580B11" w:rsidRPr="0021069D">
        <w:t xml:space="preserve">icy, who are the stakeholders? </w:t>
      </w:r>
      <w:r w:rsidRPr="0021069D">
        <w:rPr>
          <w:i/>
        </w:rPr>
        <w:t>Potential responses: DHHS, Parents, Lawmakers, the General Public</w:t>
      </w:r>
      <w:r w:rsidR="00793C2C" w:rsidRPr="0021069D">
        <w:rPr>
          <w:i/>
        </w:rPr>
        <w:t xml:space="preserve"> </w:t>
      </w:r>
      <w:r w:rsidR="00793C2C" w:rsidRPr="0021069D">
        <w:t>[POLITICAL FACTORS]</w:t>
      </w:r>
    </w:p>
    <w:p w14:paraId="2A662F08" w14:textId="77777777" w:rsidR="00BB0546" w:rsidRPr="0021069D" w:rsidRDefault="00BB0546" w:rsidP="00BB0546"/>
    <w:p w14:paraId="4F970F15" w14:textId="6C311875" w:rsidR="0045682C" w:rsidRPr="0021069D" w:rsidRDefault="00BB0546" w:rsidP="0045682C">
      <w:pPr>
        <w:pStyle w:val="ListParagraph"/>
        <w:numPr>
          <w:ilvl w:val="0"/>
          <w:numId w:val="4"/>
        </w:numPr>
      </w:pPr>
      <w:r w:rsidRPr="0021069D">
        <w:t xml:space="preserve">Tell me about the parents and guardians who attend the education session. What are the demographics of the attendees? </w:t>
      </w:r>
      <w:r w:rsidRPr="0021069D">
        <w:rPr>
          <w:i/>
        </w:rPr>
        <w:t xml:space="preserve">Probe: </w:t>
      </w:r>
    </w:p>
    <w:p w14:paraId="69D7B503" w14:textId="77777777" w:rsidR="00DD04CD" w:rsidRPr="0021069D" w:rsidRDefault="00DD04CD" w:rsidP="00DD04CD">
      <w:pPr>
        <w:pStyle w:val="ListParagraph"/>
        <w:numPr>
          <w:ilvl w:val="1"/>
          <w:numId w:val="4"/>
        </w:numPr>
      </w:pPr>
      <w:r w:rsidRPr="0021069D">
        <w:rPr>
          <w:i/>
        </w:rPr>
        <w:t>What are the main reasons individuals want to exempt their children?</w:t>
      </w:r>
    </w:p>
    <w:p w14:paraId="163D56E1" w14:textId="77777777" w:rsidR="0045682C" w:rsidRPr="0021069D" w:rsidRDefault="0045682C" w:rsidP="0045682C">
      <w:pPr>
        <w:pStyle w:val="ListParagraph"/>
        <w:numPr>
          <w:ilvl w:val="1"/>
          <w:numId w:val="4"/>
        </w:numPr>
      </w:pPr>
      <w:r w:rsidRPr="0021069D">
        <w:rPr>
          <w:i/>
        </w:rPr>
        <w:t>Political beliefs?</w:t>
      </w:r>
    </w:p>
    <w:p w14:paraId="43D3297A" w14:textId="510A1997" w:rsidR="0045682C" w:rsidRPr="0021069D" w:rsidRDefault="0045682C" w:rsidP="0045682C">
      <w:pPr>
        <w:pStyle w:val="ListParagraph"/>
        <w:numPr>
          <w:ilvl w:val="1"/>
          <w:numId w:val="4"/>
        </w:numPr>
      </w:pPr>
      <w:r w:rsidRPr="0021069D">
        <w:rPr>
          <w:i/>
        </w:rPr>
        <w:t>Basis of their vaccine hesitancy?</w:t>
      </w:r>
      <w:r w:rsidR="00BB0546" w:rsidRPr="0021069D">
        <w:rPr>
          <w:i/>
        </w:rPr>
        <w:t xml:space="preserve"> </w:t>
      </w:r>
    </w:p>
    <w:p w14:paraId="2D271794" w14:textId="61EE0F11" w:rsidR="00BB0546" w:rsidRPr="0021069D" w:rsidRDefault="0045682C" w:rsidP="0045682C">
      <w:pPr>
        <w:pStyle w:val="ListParagraph"/>
        <w:numPr>
          <w:ilvl w:val="1"/>
          <w:numId w:val="4"/>
        </w:numPr>
      </w:pPr>
      <w:r w:rsidRPr="0021069D">
        <w:rPr>
          <w:i/>
        </w:rPr>
        <w:t xml:space="preserve">Demographic </w:t>
      </w:r>
      <w:proofErr w:type="spellStart"/>
      <w:proofErr w:type="gramStart"/>
      <w:r w:rsidRPr="0021069D">
        <w:rPr>
          <w:i/>
        </w:rPr>
        <w:t>characteristics?</w:t>
      </w:r>
      <w:r w:rsidR="00BB0546" w:rsidRPr="0021069D">
        <w:rPr>
          <w:i/>
        </w:rPr>
        <w:t>Did</w:t>
      </w:r>
      <w:proofErr w:type="spellEnd"/>
      <w:proofErr w:type="gramEnd"/>
      <w:r w:rsidR="00BB0546" w:rsidRPr="0021069D">
        <w:rPr>
          <w:i/>
        </w:rPr>
        <w:t xml:space="preserve"> any of the attendees surprise you?</w:t>
      </w:r>
      <w:r w:rsidR="00580B11" w:rsidRPr="0021069D">
        <w:rPr>
          <w:i/>
        </w:rPr>
        <w:t xml:space="preserve"> </w:t>
      </w:r>
      <w:r w:rsidR="00580B11" w:rsidRPr="0021069D">
        <w:t>[VARIATION</w:t>
      </w:r>
      <w:r w:rsidR="00793C2C" w:rsidRPr="0021069D">
        <w:t>/POLITICAL FACTORS</w:t>
      </w:r>
      <w:r w:rsidR="00580B11" w:rsidRPr="0021069D">
        <w:t>]</w:t>
      </w:r>
    </w:p>
    <w:p w14:paraId="7A1355E3" w14:textId="77777777" w:rsidR="00A82B0B" w:rsidRPr="0021069D" w:rsidRDefault="00A82B0B">
      <w:pPr>
        <w:rPr>
          <w:b/>
        </w:rPr>
      </w:pPr>
    </w:p>
    <w:p w14:paraId="228266C2" w14:textId="6784EF02" w:rsidR="003F3C67" w:rsidRPr="0021069D" w:rsidRDefault="003F3C67">
      <w:pPr>
        <w:rPr>
          <w:b/>
        </w:rPr>
      </w:pPr>
      <w:r w:rsidRPr="0021069D">
        <w:rPr>
          <w:b/>
        </w:rPr>
        <w:t>OUTCOME</w:t>
      </w:r>
      <w:r w:rsidR="000126E2" w:rsidRPr="0021069D">
        <w:rPr>
          <w:b/>
        </w:rPr>
        <w:t>S/EVALUATION</w:t>
      </w:r>
    </w:p>
    <w:p w14:paraId="7FACEC3A" w14:textId="42D2B251" w:rsidR="00791FDA" w:rsidRPr="0021069D" w:rsidRDefault="00D27E47" w:rsidP="00BB0546">
      <w:r w:rsidRPr="0021069D">
        <w:t xml:space="preserve">I’m now going to ask some questions about the results of the sessions, </w:t>
      </w:r>
      <w:r w:rsidR="003665A2" w:rsidRPr="0021069D">
        <w:t>how you evaluate the sessions, and anticipated changes</w:t>
      </w:r>
      <w:r w:rsidRPr="0021069D">
        <w:t xml:space="preserve"> </w:t>
      </w:r>
      <w:r w:rsidR="003665A2" w:rsidRPr="0021069D">
        <w:t xml:space="preserve">in </w:t>
      </w:r>
      <w:r w:rsidRPr="0021069D">
        <w:t xml:space="preserve">the sessions for the 2016-2017 school year. </w:t>
      </w:r>
    </w:p>
    <w:p w14:paraId="70031008" w14:textId="77777777" w:rsidR="00D27E47" w:rsidRPr="0021069D" w:rsidRDefault="00D27E47" w:rsidP="00BB0546"/>
    <w:p w14:paraId="27EF5F6A" w14:textId="7B465E5F" w:rsidR="003F3C67" w:rsidRPr="0021069D" w:rsidRDefault="00D578F8" w:rsidP="00791FDA">
      <w:pPr>
        <w:pStyle w:val="ListParagraph"/>
        <w:numPr>
          <w:ilvl w:val="0"/>
          <w:numId w:val="4"/>
        </w:numPr>
      </w:pPr>
      <w:r w:rsidRPr="0021069D">
        <w:t xml:space="preserve">What are the parents’ reactions to the sessions? What types of questions to they have? What issues do parents raise, and how did you respond? Did any change their mind and leave without a waiver? </w:t>
      </w:r>
      <w:r w:rsidR="00580B11" w:rsidRPr="0021069D">
        <w:t>[ATTITUDES</w:t>
      </w:r>
      <w:r w:rsidR="003F3C67" w:rsidRPr="0021069D">
        <w:t>]</w:t>
      </w:r>
    </w:p>
    <w:p w14:paraId="252C202E" w14:textId="77777777" w:rsidR="003F3C67" w:rsidRPr="0021069D" w:rsidRDefault="003F3C67" w:rsidP="003F3C67">
      <w:pPr>
        <w:ind w:left="360"/>
      </w:pPr>
    </w:p>
    <w:p w14:paraId="5420A4AF" w14:textId="5A996E79" w:rsidR="00D80ED4" w:rsidRPr="0021069D" w:rsidRDefault="003F3C67" w:rsidP="00D80ED4">
      <w:pPr>
        <w:pStyle w:val="ListParagraph"/>
        <w:numPr>
          <w:ilvl w:val="0"/>
          <w:numId w:val="4"/>
        </w:numPr>
      </w:pPr>
      <w:r w:rsidRPr="0021069D">
        <w:t xml:space="preserve">How did you evaluate the sessions? </w:t>
      </w:r>
      <w:r w:rsidR="00D80ED4" w:rsidRPr="0021069D">
        <w:t xml:space="preserve">How did you document success? </w:t>
      </w:r>
      <w:r w:rsidR="00D80ED4" w:rsidRPr="0021069D">
        <w:rPr>
          <w:i/>
        </w:rPr>
        <w:t>Probe</w:t>
      </w:r>
      <w:r w:rsidR="00D80ED4" w:rsidRPr="0021069D">
        <w:t xml:space="preserve">: </w:t>
      </w:r>
    </w:p>
    <w:p w14:paraId="6E45E5E3" w14:textId="77777777" w:rsidR="00DD04CD" w:rsidRPr="0021069D" w:rsidRDefault="00DD04CD" w:rsidP="00DD04CD">
      <w:pPr>
        <w:pStyle w:val="ListParagraph"/>
        <w:numPr>
          <w:ilvl w:val="1"/>
          <w:numId w:val="4"/>
        </w:numPr>
        <w:rPr>
          <w:i/>
        </w:rPr>
      </w:pPr>
      <w:r w:rsidRPr="0021069D">
        <w:rPr>
          <w:i/>
        </w:rPr>
        <w:t>Staff member debrief</w:t>
      </w:r>
    </w:p>
    <w:p w14:paraId="28DB40CE" w14:textId="0FC054E0" w:rsidR="003F3C67" w:rsidRPr="0021069D" w:rsidRDefault="00A54A1D" w:rsidP="00D80ED4">
      <w:pPr>
        <w:pStyle w:val="ListParagraph"/>
        <w:numPr>
          <w:ilvl w:val="1"/>
          <w:numId w:val="4"/>
        </w:numPr>
      </w:pPr>
      <w:r w:rsidRPr="0021069D">
        <w:rPr>
          <w:i/>
        </w:rPr>
        <w:t>A</w:t>
      </w:r>
      <w:r w:rsidR="00D80ED4" w:rsidRPr="0021069D">
        <w:rPr>
          <w:i/>
        </w:rPr>
        <w:t xml:space="preserve">ttendee </w:t>
      </w:r>
      <w:proofErr w:type="spellStart"/>
      <w:r w:rsidR="00D80ED4" w:rsidRPr="0021069D">
        <w:rPr>
          <w:i/>
        </w:rPr>
        <w:t>survey</w:t>
      </w:r>
      <w:r w:rsidR="00DD04CD">
        <w:rPr>
          <w:i/>
        </w:rPr>
        <w:t>Other</w:t>
      </w:r>
      <w:proofErr w:type="spellEnd"/>
      <w:r w:rsidR="00DD04CD">
        <w:rPr>
          <w:i/>
        </w:rPr>
        <w:t xml:space="preserve"> f</w:t>
      </w:r>
      <w:r w:rsidR="00D80ED4" w:rsidRPr="0021069D">
        <w:rPr>
          <w:i/>
        </w:rPr>
        <w:t>eedback from parents?</w:t>
      </w:r>
      <w:r w:rsidR="00D80ED4" w:rsidRPr="0021069D">
        <w:t xml:space="preserve"> </w:t>
      </w:r>
      <w:r w:rsidR="00580B11" w:rsidRPr="0021069D">
        <w:t>[EVALUATION</w:t>
      </w:r>
      <w:r w:rsidR="003F3C67" w:rsidRPr="0021069D">
        <w:t>]</w:t>
      </w:r>
    </w:p>
    <w:p w14:paraId="7E51EC3C" w14:textId="77777777" w:rsidR="003F3C67" w:rsidRPr="0021069D" w:rsidRDefault="003F3C67" w:rsidP="003F3C67">
      <w:pPr>
        <w:pStyle w:val="ListParagraph"/>
      </w:pPr>
    </w:p>
    <w:p w14:paraId="27E0ABFD" w14:textId="0DBA1B47" w:rsidR="003F3C67" w:rsidRPr="0021069D" w:rsidRDefault="003F3C67" w:rsidP="00791FDA">
      <w:pPr>
        <w:pStyle w:val="ListParagraph"/>
        <w:numPr>
          <w:ilvl w:val="0"/>
          <w:numId w:val="4"/>
        </w:numPr>
      </w:pPr>
      <w:r w:rsidRPr="0021069D">
        <w:t xml:space="preserve">What data </w:t>
      </w:r>
      <w:r w:rsidR="00F44F1B" w:rsidRPr="0021069D">
        <w:t xml:space="preserve">about the sessions </w:t>
      </w:r>
      <w:r w:rsidRPr="0021069D">
        <w:t xml:space="preserve">do you report to the state? What data </w:t>
      </w:r>
      <w:r w:rsidR="00CE5CCC">
        <w:t xml:space="preserve">about the sessions </w:t>
      </w:r>
      <w:r w:rsidRPr="0021069D">
        <w:t>do yo</w:t>
      </w:r>
      <w:r w:rsidR="00580B11" w:rsidRPr="0021069D">
        <w:t xml:space="preserve">u </w:t>
      </w:r>
      <w:r w:rsidR="00750F8A">
        <w:t xml:space="preserve">collect or </w:t>
      </w:r>
      <w:r w:rsidR="00580B11" w:rsidRPr="0021069D">
        <w:t>report internally? [EVALUATION</w:t>
      </w:r>
      <w:r w:rsidRPr="0021069D">
        <w:t>]</w:t>
      </w:r>
    </w:p>
    <w:p w14:paraId="7132DBDA" w14:textId="77777777" w:rsidR="00D578F8" w:rsidRPr="0021069D" w:rsidRDefault="00D578F8" w:rsidP="00D578F8"/>
    <w:p w14:paraId="142247D6" w14:textId="0800E844" w:rsidR="00D578F8" w:rsidRPr="0021069D" w:rsidRDefault="00D80ED4" w:rsidP="00D80ED4">
      <w:pPr>
        <w:pStyle w:val="ListParagraph"/>
        <w:numPr>
          <w:ilvl w:val="0"/>
          <w:numId w:val="4"/>
        </w:numPr>
      </w:pPr>
      <w:r w:rsidRPr="0021069D">
        <w:t>What</w:t>
      </w:r>
      <w:r w:rsidR="00D578F8" w:rsidRPr="0021069D">
        <w:t xml:space="preserve"> changes </w:t>
      </w:r>
      <w:r w:rsidRPr="0021069D">
        <w:t>are you making to the education sessions</w:t>
      </w:r>
      <w:r w:rsidR="00D578F8" w:rsidRPr="0021069D">
        <w:t xml:space="preserve"> </w:t>
      </w:r>
      <w:r w:rsidRPr="0021069D">
        <w:t>this year</w:t>
      </w:r>
      <w:r w:rsidR="00D578F8" w:rsidRPr="0021069D">
        <w:t xml:space="preserve">, and what are the reasons for the changes? </w:t>
      </w:r>
      <w:r w:rsidR="00D578F8" w:rsidRPr="0021069D">
        <w:rPr>
          <w:i/>
        </w:rPr>
        <w:t>Probe:</w:t>
      </w:r>
    </w:p>
    <w:p w14:paraId="022A9671" w14:textId="09FFE1B7" w:rsidR="00D578F8" w:rsidRPr="0021069D" w:rsidRDefault="00D578F8" w:rsidP="00D578F8">
      <w:pPr>
        <w:pStyle w:val="ListParagraph"/>
        <w:numPr>
          <w:ilvl w:val="1"/>
          <w:numId w:val="2"/>
        </w:numPr>
        <w:rPr>
          <w:i/>
        </w:rPr>
      </w:pPr>
      <w:r w:rsidRPr="0021069D">
        <w:rPr>
          <w:i/>
        </w:rPr>
        <w:t xml:space="preserve">In what ways </w:t>
      </w:r>
      <w:r w:rsidR="00D80ED4" w:rsidRPr="0021069D">
        <w:rPr>
          <w:i/>
        </w:rPr>
        <w:t>did</w:t>
      </w:r>
      <w:r w:rsidRPr="0021069D">
        <w:rPr>
          <w:i/>
        </w:rPr>
        <w:t xml:space="preserve"> implementing the law work well</w:t>
      </w:r>
      <w:r w:rsidR="00D80ED4" w:rsidRPr="0021069D">
        <w:rPr>
          <w:i/>
        </w:rPr>
        <w:t xml:space="preserve"> in 2015</w:t>
      </w:r>
      <w:r w:rsidRPr="0021069D">
        <w:rPr>
          <w:i/>
        </w:rPr>
        <w:t>?</w:t>
      </w:r>
    </w:p>
    <w:p w14:paraId="031C9749" w14:textId="006BC596" w:rsidR="00D80ED4" w:rsidRPr="0021069D" w:rsidRDefault="00D80ED4" w:rsidP="00D80ED4">
      <w:pPr>
        <w:pStyle w:val="ListParagraph"/>
        <w:numPr>
          <w:ilvl w:val="1"/>
          <w:numId w:val="2"/>
        </w:numPr>
        <w:rPr>
          <w:i/>
        </w:rPr>
      </w:pPr>
      <w:r w:rsidRPr="0021069D">
        <w:rPr>
          <w:i/>
        </w:rPr>
        <w:t xml:space="preserve">What will you definitely repeat in your sessions this upcoming year? </w:t>
      </w:r>
    </w:p>
    <w:p w14:paraId="7A082C12" w14:textId="1234F438" w:rsidR="00D80ED4" w:rsidRPr="0021069D" w:rsidRDefault="00D578F8" w:rsidP="00D578F8">
      <w:pPr>
        <w:pStyle w:val="ListParagraph"/>
        <w:numPr>
          <w:ilvl w:val="1"/>
          <w:numId w:val="2"/>
        </w:numPr>
        <w:rPr>
          <w:i/>
        </w:rPr>
      </w:pPr>
      <w:r w:rsidRPr="0021069D">
        <w:rPr>
          <w:i/>
        </w:rPr>
        <w:t xml:space="preserve">In what ways </w:t>
      </w:r>
      <w:r w:rsidR="00D80ED4" w:rsidRPr="0021069D">
        <w:rPr>
          <w:i/>
        </w:rPr>
        <w:t>did</w:t>
      </w:r>
      <w:r w:rsidRPr="0021069D">
        <w:rPr>
          <w:i/>
        </w:rPr>
        <w:t xml:space="preserve"> the educational program not work as well? </w:t>
      </w:r>
    </w:p>
    <w:p w14:paraId="36DA1B48" w14:textId="1582D8D5" w:rsidR="00D578F8" w:rsidRPr="0021069D" w:rsidRDefault="00D578F8" w:rsidP="00D578F8">
      <w:pPr>
        <w:pStyle w:val="ListParagraph"/>
        <w:numPr>
          <w:ilvl w:val="1"/>
          <w:numId w:val="2"/>
        </w:numPr>
        <w:rPr>
          <w:i/>
        </w:rPr>
      </w:pPr>
      <w:r w:rsidRPr="0021069D">
        <w:rPr>
          <w:i/>
        </w:rPr>
        <w:t>What will you definitely not repeat in your sessions this upcoming year?</w:t>
      </w:r>
      <w:r w:rsidR="00A66E43" w:rsidRPr="0021069D">
        <w:rPr>
          <w:i/>
        </w:rPr>
        <w:t xml:space="preserve"> </w:t>
      </w:r>
      <w:r w:rsidR="00A66E43" w:rsidRPr="0021069D">
        <w:t>[O/I/P FACTORS]</w:t>
      </w:r>
    </w:p>
    <w:p w14:paraId="04700914" w14:textId="77777777" w:rsidR="0021069D" w:rsidRPr="0021069D" w:rsidRDefault="0021069D" w:rsidP="0021069D">
      <w:pPr>
        <w:rPr>
          <w:i/>
        </w:rPr>
      </w:pPr>
    </w:p>
    <w:p w14:paraId="440DDF7E" w14:textId="64CBDA51" w:rsidR="0021069D" w:rsidRPr="0021069D" w:rsidRDefault="000B7938" w:rsidP="0021069D">
      <w:pPr>
        <w:pStyle w:val="ListParagraph"/>
        <w:numPr>
          <w:ilvl w:val="0"/>
          <w:numId w:val="4"/>
        </w:numPr>
        <w:rPr>
          <w:i/>
        </w:rPr>
      </w:pPr>
      <w:r>
        <w:t xml:space="preserve">Why do you think </w:t>
      </w:r>
      <w:r w:rsidR="00DD04CD">
        <w:t xml:space="preserve">the waiver rate in your area </w:t>
      </w:r>
      <w:r>
        <w:t xml:space="preserve">increased/decreased/stayed the same? </w:t>
      </w:r>
      <w:r w:rsidR="0021069D" w:rsidRPr="0021069D">
        <w:rPr>
          <w:i/>
        </w:rPr>
        <w:t>Probe: does it have to do with:</w:t>
      </w:r>
    </w:p>
    <w:p w14:paraId="5A903E89" w14:textId="6F5A2C04" w:rsidR="0021069D" w:rsidRPr="0021069D" w:rsidRDefault="000B7938" w:rsidP="0021069D">
      <w:pPr>
        <w:pStyle w:val="ListParagraph"/>
        <w:numPr>
          <w:ilvl w:val="1"/>
          <w:numId w:val="4"/>
        </w:numPr>
        <w:rPr>
          <w:i/>
        </w:rPr>
      </w:pPr>
      <w:r>
        <w:rPr>
          <w:i/>
        </w:rPr>
        <w:t>Characteristics about</w:t>
      </w:r>
      <w:r w:rsidR="0021069D" w:rsidRPr="0021069D">
        <w:rPr>
          <w:i/>
        </w:rPr>
        <w:t xml:space="preserve"> area that you serve?</w:t>
      </w:r>
      <w:r w:rsidR="0063578D">
        <w:rPr>
          <w:i/>
        </w:rPr>
        <w:t xml:space="preserve"> [If LHD incorporates multiple counties, ask about this]</w:t>
      </w:r>
    </w:p>
    <w:p w14:paraId="115F19DA" w14:textId="47E1621B" w:rsidR="0021069D" w:rsidRDefault="000B7938" w:rsidP="0021069D">
      <w:pPr>
        <w:pStyle w:val="ListParagraph"/>
        <w:numPr>
          <w:ilvl w:val="1"/>
          <w:numId w:val="4"/>
        </w:numPr>
        <w:rPr>
          <w:i/>
        </w:rPr>
      </w:pPr>
      <w:r>
        <w:rPr>
          <w:i/>
        </w:rPr>
        <w:t>Characteristics about the</w:t>
      </w:r>
      <w:r w:rsidR="0021069D" w:rsidRPr="0021069D">
        <w:rPr>
          <w:i/>
        </w:rPr>
        <w:t xml:space="preserve"> people/parents that you serve?</w:t>
      </w:r>
    </w:p>
    <w:p w14:paraId="7414A8D5" w14:textId="383D178C" w:rsidR="0021069D" w:rsidRPr="0021069D" w:rsidRDefault="0021069D" w:rsidP="0021069D">
      <w:pPr>
        <w:pStyle w:val="ListParagraph"/>
        <w:numPr>
          <w:ilvl w:val="1"/>
          <w:numId w:val="4"/>
        </w:numPr>
        <w:rPr>
          <w:i/>
        </w:rPr>
      </w:pPr>
      <w:r>
        <w:rPr>
          <w:i/>
        </w:rPr>
        <w:t>Funding, staffing, or other issues internal to your LHD</w:t>
      </w:r>
      <w:r>
        <w:t xml:space="preserve"> </w:t>
      </w:r>
    </w:p>
    <w:p w14:paraId="1250A177" w14:textId="7B8DCBAB" w:rsidR="0021069D" w:rsidRPr="00083997" w:rsidRDefault="0021069D" w:rsidP="000B7938">
      <w:pPr>
        <w:pStyle w:val="ListParagraph"/>
        <w:numPr>
          <w:ilvl w:val="1"/>
          <w:numId w:val="4"/>
        </w:numPr>
        <w:rPr>
          <w:i/>
        </w:rPr>
      </w:pPr>
      <w:r>
        <w:rPr>
          <w:i/>
        </w:rPr>
        <w:t xml:space="preserve">Issues coordinating or receiving guidance from the state? </w:t>
      </w:r>
      <w:r>
        <w:t>[VARIATION, O/I/P FACTORS]</w:t>
      </w:r>
    </w:p>
    <w:p w14:paraId="6C1BDAE3" w14:textId="77777777" w:rsidR="00083997" w:rsidRPr="000B7938" w:rsidRDefault="00083997" w:rsidP="00083997">
      <w:pPr>
        <w:pStyle w:val="ListParagraph"/>
        <w:ind w:left="1440"/>
        <w:rPr>
          <w:i/>
        </w:rPr>
      </w:pPr>
    </w:p>
    <w:p w14:paraId="0B0DAAC4" w14:textId="55B3AB8C" w:rsidR="00B6674C" w:rsidRPr="0021069D" w:rsidRDefault="00B6674C" w:rsidP="00B6674C">
      <w:pPr>
        <w:pStyle w:val="ListParagraph"/>
        <w:numPr>
          <w:ilvl w:val="0"/>
          <w:numId w:val="4"/>
        </w:numPr>
        <w:rPr>
          <w:i/>
        </w:rPr>
      </w:pPr>
      <w:r w:rsidRPr="0021069D">
        <w:t xml:space="preserve">Are you aware of any other programs or efforts that may have affected the exemption rates in your county? </w:t>
      </w:r>
      <w:r w:rsidRPr="0021069D">
        <w:rPr>
          <w:i/>
        </w:rPr>
        <w:t>Probe:</w:t>
      </w:r>
    </w:p>
    <w:p w14:paraId="7EE0F7CB" w14:textId="63EBCBE1" w:rsidR="00B6674C" w:rsidRPr="0021069D" w:rsidRDefault="00B6674C" w:rsidP="00B6674C">
      <w:pPr>
        <w:pStyle w:val="ListParagraph"/>
        <w:numPr>
          <w:ilvl w:val="1"/>
          <w:numId w:val="4"/>
        </w:numPr>
        <w:rPr>
          <w:i/>
        </w:rPr>
      </w:pPr>
      <w:r w:rsidRPr="0021069D">
        <w:rPr>
          <w:i/>
        </w:rPr>
        <w:lastRenderedPageBreak/>
        <w:t>Public awareness campaign about the importance of vaccination</w:t>
      </w:r>
    </w:p>
    <w:p w14:paraId="1823611A" w14:textId="77777777" w:rsidR="00B6674C" w:rsidRPr="0021069D" w:rsidRDefault="00B6674C" w:rsidP="00B6674C">
      <w:pPr>
        <w:pStyle w:val="ListParagraph"/>
        <w:numPr>
          <w:ilvl w:val="1"/>
          <w:numId w:val="4"/>
        </w:numPr>
      </w:pPr>
      <w:r w:rsidRPr="0021069D">
        <w:rPr>
          <w:i/>
        </w:rPr>
        <w:t>Increased access to vaccination at the health department</w:t>
      </w:r>
    </w:p>
    <w:p w14:paraId="6B0C7C0E" w14:textId="08B27B8C" w:rsidR="00B6674C" w:rsidRPr="0021069D" w:rsidRDefault="00B6674C" w:rsidP="00B6674C">
      <w:pPr>
        <w:pStyle w:val="ListParagraph"/>
        <w:numPr>
          <w:ilvl w:val="1"/>
          <w:numId w:val="4"/>
        </w:numPr>
        <w:rPr>
          <w:i/>
        </w:rPr>
      </w:pPr>
      <w:r w:rsidRPr="0021069D">
        <w:rPr>
          <w:i/>
        </w:rPr>
        <w:t xml:space="preserve">Increased enforcement efforts to make sure children were vaccinated or had waivers </w:t>
      </w:r>
      <w:r w:rsidRPr="0021069D">
        <w:t>[CONFOUNDERS]</w:t>
      </w:r>
    </w:p>
    <w:p w14:paraId="685575C5" w14:textId="77777777" w:rsidR="00D578F8" w:rsidRPr="0021069D" w:rsidRDefault="00D578F8" w:rsidP="00D578F8">
      <w:pPr>
        <w:pStyle w:val="ListParagraph"/>
      </w:pPr>
    </w:p>
    <w:p w14:paraId="3193E487" w14:textId="71D2015B" w:rsidR="00D578F8" w:rsidRPr="0021069D" w:rsidRDefault="00791FDA" w:rsidP="00D578F8">
      <w:pPr>
        <w:rPr>
          <w:b/>
        </w:rPr>
      </w:pPr>
      <w:r w:rsidRPr="0021069D">
        <w:rPr>
          <w:b/>
        </w:rPr>
        <w:t>CONCLUDING</w:t>
      </w:r>
      <w:r w:rsidR="000126E2" w:rsidRPr="0021069D">
        <w:rPr>
          <w:b/>
        </w:rPr>
        <w:t xml:space="preserve"> QUESTIONS/REQUESTS</w:t>
      </w:r>
    </w:p>
    <w:p w14:paraId="1B46AAFF" w14:textId="77777777" w:rsidR="00720AE7" w:rsidRDefault="00720AE7" w:rsidP="00C93FED"/>
    <w:p w14:paraId="16554685" w14:textId="77777777" w:rsidR="00D578F8" w:rsidRPr="0021069D" w:rsidRDefault="00D578F8" w:rsidP="00BB0546">
      <w:pPr>
        <w:pStyle w:val="ListParagraph"/>
        <w:numPr>
          <w:ilvl w:val="0"/>
          <w:numId w:val="4"/>
        </w:numPr>
      </w:pPr>
      <w:r w:rsidRPr="0021069D">
        <w:t>Is there anything you would like to add to our conversation today?</w:t>
      </w:r>
    </w:p>
    <w:p w14:paraId="0663005B" w14:textId="77777777" w:rsidR="003665A2" w:rsidRPr="0021069D" w:rsidRDefault="003665A2" w:rsidP="003665A2">
      <w:pPr>
        <w:pStyle w:val="ListParagraph"/>
      </w:pPr>
    </w:p>
    <w:p w14:paraId="280F9CED" w14:textId="0DB258DA" w:rsidR="003665A2" w:rsidRPr="0021069D" w:rsidRDefault="003665A2" w:rsidP="00BB0546">
      <w:pPr>
        <w:pStyle w:val="ListParagraph"/>
        <w:numPr>
          <w:ilvl w:val="0"/>
          <w:numId w:val="4"/>
        </w:numPr>
      </w:pPr>
      <w:r w:rsidRPr="0021069D">
        <w:t>Would you be willing to share any documents related to the education sessions, such as a PowerPoint or other materials you provide to parents?</w:t>
      </w:r>
    </w:p>
    <w:p w14:paraId="607F18C8" w14:textId="77777777" w:rsidR="00D578F8" w:rsidRPr="0021069D" w:rsidRDefault="00D578F8" w:rsidP="00D578F8"/>
    <w:p w14:paraId="09AFD4B6" w14:textId="6BCD0079" w:rsidR="003F3C67" w:rsidRDefault="00D578F8" w:rsidP="000F199F">
      <w:pPr>
        <w:pStyle w:val="ListParagraph"/>
        <w:numPr>
          <w:ilvl w:val="0"/>
          <w:numId w:val="4"/>
        </w:numPr>
      </w:pPr>
      <w:r w:rsidRPr="0021069D">
        <w:t>[</w:t>
      </w:r>
      <w:r w:rsidRPr="0021069D">
        <w:rPr>
          <w:i/>
        </w:rPr>
        <w:t>If not already addressed</w:t>
      </w:r>
      <w:r w:rsidRPr="0021069D">
        <w:t>] Who else would you recommend that I speak to about implementing this new law?</w:t>
      </w:r>
    </w:p>
    <w:p w14:paraId="11655C17" w14:textId="394689F7" w:rsidR="00750F8A" w:rsidRPr="0021069D" w:rsidRDefault="00750F8A" w:rsidP="00C93FED"/>
    <w:sectPr w:rsidR="00750F8A" w:rsidRPr="0021069D" w:rsidSect="00B62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altName w:val="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D374E0"/>
    <w:multiLevelType w:val="multilevel"/>
    <w:tmpl w:val="76120E7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80858CF"/>
    <w:multiLevelType w:val="hybridMultilevel"/>
    <w:tmpl w:val="76120E7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6E6FC3"/>
    <w:multiLevelType w:val="hybridMultilevel"/>
    <w:tmpl w:val="9FAE6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667C45"/>
    <w:multiLevelType w:val="hybridMultilevel"/>
    <w:tmpl w:val="224C480E"/>
    <w:lvl w:ilvl="0" w:tplc="347AB898">
      <w:start w:val="1"/>
      <w:numFmt w:val="decimal"/>
      <w:lvlText w:val="%1."/>
      <w:lvlJc w:val="left"/>
      <w:pPr>
        <w:ind w:left="720" w:hanging="360"/>
      </w:pPr>
      <w:rPr>
        <w:rFonts w:hint="default"/>
        <w:i w:val="0"/>
      </w:rPr>
    </w:lvl>
    <w:lvl w:ilvl="1" w:tplc="D53CF6D6">
      <w:start w:val="1"/>
      <w:numFmt w:val="lowerLetter"/>
      <w:lvlText w:val="%2."/>
      <w:lvlJc w:val="left"/>
      <w:pPr>
        <w:ind w:left="1440" w:hanging="360"/>
      </w:pPr>
      <w:rPr>
        <w:i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141F6A"/>
    <w:multiLevelType w:val="multilevel"/>
    <w:tmpl w:val="057493A2"/>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90260BD"/>
    <w:multiLevelType w:val="hybridMultilevel"/>
    <w:tmpl w:val="FBC8D8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6C4BDE"/>
    <w:multiLevelType w:val="hybridMultilevel"/>
    <w:tmpl w:val="3C760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C52423"/>
    <w:multiLevelType w:val="multilevel"/>
    <w:tmpl w:val="76120E7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EB9768F"/>
    <w:multiLevelType w:val="multilevel"/>
    <w:tmpl w:val="057493A2"/>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1FA58B6"/>
    <w:multiLevelType w:val="multilevel"/>
    <w:tmpl w:val="057493A2"/>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5602B89"/>
    <w:multiLevelType w:val="multilevel"/>
    <w:tmpl w:val="FBC8D82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AC10742"/>
    <w:multiLevelType w:val="multilevel"/>
    <w:tmpl w:val="EE4A2314"/>
    <w:lvl w:ilvl="0">
      <w:start w:val="1"/>
      <w:numFmt w:val="decimal"/>
      <w:lvlText w:val="%1."/>
      <w:lvlJc w:val="left"/>
      <w:pPr>
        <w:ind w:left="720" w:hanging="360"/>
      </w:pPr>
      <w:rPr>
        <w:rFonts w:hint="default"/>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DFA2DAE"/>
    <w:multiLevelType w:val="hybridMultilevel"/>
    <w:tmpl w:val="3FAC38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9339EF"/>
    <w:multiLevelType w:val="multilevel"/>
    <w:tmpl w:val="3C7600E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4B72927"/>
    <w:multiLevelType w:val="hybridMultilevel"/>
    <w:tmpl w:val="057493A2"/>
    <w:lvl w:ilvl="0" w:tplc="6A00176C">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CE40D5"/>
    <w:multiLevelType w:val="hybridMultilevel"/>
    <w:tmpl w:val="BC385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3C6CE4"/>
    <w:multiLevelType w:val="multilevel"/>
    <w:tmpl w:val="BC385A4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5"/>
  </w:num>
  <w:num w:numId="2">
    <w:abstractNumId w:val="1"/>
  </w:num>
  <w:num w:numId="3">
    <w:abstractNumId w:val="15"/>
  </w:num>
  <w:num w:numId="4">
    <w:abstractNumId w:val="3"/>
  </w:num>
  <w:num w:numId="5">
    <w:abstractNumId w:val="14"/>
  </w:num>
  <w:num w:numId="6">
    <w:abstractNumId w:val="12"/>
  </w:num>
  <w:num w:numId="7">
    <w:abstractNumId w:val="0"/>
  </w:num>
  <w:num w:numId="8">
    <w:abstractNumId w:val="4"/>
  </w:num>
  <w:num w:numId="9">
    <w:abstractNumId w:val="10"/>
  </w:num>
  <w:num w:numId="10">
    <w:abstractNumId w:val="16"/>
  </w:num>
  <w:num w:numId="11">
    <w:abstractNumId w:val="9"/>
  </w:num>
  <w:num w:numId="12">
    <w:abstractNumId w:val="8"/>
  </w:num>
  <w:num w:numId="13">
    <w:abstractNumId w:val="6"/>
  </w:num>
  <w:num w:numId="14">
    <w:abstractNumId w:val="13"/>
  </w:num>
  <w:num w:numId="15">
    <w:abstractNumId w:val="7"/>
  </w:num>
  <w:num w:numId="16">
    <w:abstractNumId w:val="11"/>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F3C67"/>
    <w:rsid w:val="000126E2"/>
    <w:rsid w:val="0001415C"/>
    <w:rsid w:val="00083997"/>
    <w:rsid w:val="0009235D"/>
    <w:rsid w:val="000B7938"/>
    <w:rsid w:val="000F199F"/>
    <w:rsid w:val="001149AC"/>
    <w:rsid w:val="00114B11"/>
    <w:rsid w:val="00124806"/>
    <w:rsid w:val="00147254"/>
    <w:rsid w:val="00160C66"/>
    <w:rsid w:val="0021069D"/>
    <w:rsid w:val="00260B0C"/>
    <w:rsid w:val="002628A7"/>
    <w:rsid w:val="002803BB"/>
    <w:rsid w:val="003012BE"/>
    <w:rsid w:val="00313DBE"/>
    <w:rsid w:val="00353E33"/>
    <w:rsid w:val="003665A2"/>
    <w:rsid w:val="00397842"/>
    <w:rsid w:val="003F3C67"/>
    <w:rsid w:val="0040056B"/>
    <w:rsid w:val="0045682C"/>
    <w:rsid w:val="004D28B3"/>
    <w:rsid w:val="00580B11"/>
    <w:rsid w:val="0063578D"/>
    <w:rsid w:val="006D2A0D"/>
    <w:rsid w:val="006F1ADF"/>
    <w:rsid w:val="00720AE7"/>
    <w:rsid w:val="00750F8A"/>
    <w:rsid w:val="00791FDA"/>
    <w:rsid w:val="00793C2C"/>
    <w:rsid w:val="00896A57"/>
    <w:rsid w:val="008B6775"/>
    <w:rsid w:val="008C430E"/>
    <w:rsid w:val="009B31CA"/>
    <w:rsid w:val="00A46F08"/>
    <w:rsid w:val="00A54A1D"/>
    <w:rsid w:val="00A66E43"/>
    <w:rsid w:val="00A82B0B"/>
    <w:rsid w:val="00B6204F"/>
    <w:rsid w:val="00B6674C"/>
    <w:rsid w:val="00B66E21"/>
    <w:rsid w:val="00BB0546"/>
    <w:rsid w:val="00BB7FAC"/>
    <w:rsid w:val="00C1651B"/>
    <w:rsid w:val="00C2287C"/>
    <w:rsid w:val="00C93FED"/>
    <w:rsid w:val="00CE5CCC"/>
    <w:rsid w:val="00D22BEA"/>
    <w:rsid w:val="00D27E47"/>
    <w:rsid w:val="00D4446E"/>
    <w:rsid w:val="00D473CF"/>
    <w:rsid w:val="00D578F8"/>
    <w:rsid w:val="00D62A81"/>
    <w:rsid w:val="00D80ED4"/>
    <w:rsid w:val="00D83DD0"/>
    <w:rsid w:val="00DD04CD"/>
    <w:rsid w:val="00E42266"/>
    <w:rsid w:val="00F239A1"/>
    <w:rsid w:val="00F44F1B"/>
    <w:rsid w:val="00F55F8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F41959A"/>
  <w14:defaultImageDpi w14:val="300"/>
  <w15:docId w15:val="{B5C31A28-2BA4-CB49-B33C-F5546A168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3C67"/>
    <w:pPr>
      <w:ind w:left="720"/>
      <w:contextualSpacing/>
    </w:pPr>
  </w:style>
  <w:style w:type="table" w:styleId="TableGrid">
    <w:name w:val="Table Grid"/>
    <w:basedOn w:val="TableNormal"/>
    <w:uiPriority w:val="59"/>
    <w:rsid w:val="00D27E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2A8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62A81"/>
    <w:rPr>
      <w:rFonts w:ascii="Lucida Grande" w:hAnsi="Lucida Grande" w:cs="Lucida Grande"/>
      <w:sz w:val="18"/>
      <w:szCs w:val="18"/>
    </w:rPr>
  </w:style>
  <w:style w:type="character" w:styleId="CommentReference">
    <w:name w:val="annotation reference"/>
    <w:basedOn w:val="DefaultParagraphFont"/>
    <w:uiPriority w:val="99"/>
    <w:semiHidden/>
    <w:unhideWhenUsed/>
    <w:rsid w:val="00750F8A"/>
    <w:rPr>
      <w:sz w:val="18"/>
      <w:szCs w:val="18"/>
    </w:rPr>
  </w:style>
  <w:style w:type="paragraph" w:styleId="CommentText">
    <w:name w:val="annotation text"/>
    <w:basedOn w:val="Normal"/>
    <w:link w:val="CommentTextChar"/>
    <w:uiPriority w:val="99"/>
    <w:semiHidden/>
    <w:unhideWhenUsed/>
    <w:rsid w:val="00750F8A"/>
  </w:style>
  <w:style w:type="character" w:customStyle="1" w:styleId="CommentTextChar">
    <w:name w:val="Comment Text Char"/>
    <w:basedOn w:val="DefaultParagraphFont"/>
    <w:link w:val="CommentText"/>
    <w:uiPriority w:val="99"/>
    <w:semiHidden/>
    <w:rsid w:val="00750F8A"/>
  </w:style>
  <w:style w:type="paragraph" w:styleId="CommentSubject">
    <w:name w:val="annotation subject"/>
    <w:basedOn w:val="CommentText"/>
    <w:next w:val="CommentText"/>
    <w:link w:val="CommentSubjectChar"/>
    <w:uiPriority w:val="99"/>
    <w:semiHidden/>
    <w:unhideWhenUsed/>
    <w:rsid w:val="00750F8A"/>
    <w:rPr>
      <w:b/>
      <w:bCs/>
      <w:sz w:val="20"/>
      <w:szCs w:val="20"/>
    </w:rPr>
  </w:style>
  <w:style w:type="character" w:customStyle="1" w:styleId="CommentSubjectChar">
    <w:name w:val="Comment Subject Char"/>
    <w:basedOn w:val="CommentTextChar"/>
    <w:link w:val="CommentSubject"/>
    <w:uiPriority w:val="99"/>
    <w:semiHidden/>
    <w:rsid w:val="00750F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95468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2</Words>
  <Characters>5775</Characters>
  <Application>Microsoft Office Word</Application>
  <DocSecurity>0</DocSecurity>
  <Lines>48</Lines>
  <Paragraphs>13</Paragraphs>
  <ScaleCrop>false</ScaleCrop>
  <Company>University of Michigan School of Public Health</Company>
  <LinksUpToDate>false</LinksUpToDate>
  <CharactersWithSpaces>6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e Lillvis</dc:creator>
  <cp:keywords/>
  <dc:description/>
  <cp:lastModifiedBy>dlill</cp:lastModifiedBy>
  <cp:revision>2</cp:revision>
  <dcterms:created xsi:type="dcterms:W3CDTF">2020-07-10T15:39:00Z</dcterms:created>
  <dcterms:modified xsi:type="dcterms:W3CDTF">2020-07-10T15:39:00Z</dcterms:modified>
</cp:coreProperties>
</file>